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273E8" w14:textId="77777777" w:rsidR="00E77532" w:rsidRDefault="00E77532" w:rsidP="00E77532">
      <w:pPr>
        <w:rPr>
          <w:b/>
        </w:rPr>
      </w:pPr>
      <w:r>
        <w:rPr>
          <w:b/>
        </w:rPr>
        <w:t xml:space="preserve">Supplementary Table 2. Summary of Adonis and </w:t>
      </w:r>
      <w:proofErr w:type="spellStart"/>
      <w:r>
        <w:rPr>
          <w:b/>
        </w:rPr>
        <w:t>Anosim</w:t>
      </w:r>
      <w:proofErr w:type="spellEnd"/>
      <w:r>
        <w:rPr>
          <w:b/>
        </w:rPr>
        <w:t xml:space="preserve"> testing of Unweighted </w:t>
      </w:r>
      <w:proofErr w:type="spellStart"/>
      <w:r>
        <w:rPr>
          <w:b/>
        </w:rPr>
        <w:t>UniFrac</w:t>
      </w:r>
      <w:proofErr w:type="spellEnd"/>
      <w:r>
        <w:rPr>
          <w:b/>
        </w:rPr>
        <w:t xml:space="preserve"> distances, related to Figure 4, Panel C</w:t>
      </w:r>
    </w:p>
    <w:p w14:paraId="3E756D10" w14:textId="77777777" w:rsidR="00E77532" w:rsidRPr="002237B4" w:rsidRDefault="00E77532" w:rsidP="00E77532">
      <w:pPr>
        <w:rPr>
          <w:b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494"/>
        <w:gridCol w:w="1387"/>
        <w:gridCol w:w="3012"/>
        <w:gridCol w:w="3079"/>
      </w:tblGrid>
      <w:tr w:rsidR="00E77532" w14:paraId="33D4831F" w14:textId="77777777" w:rsidTr="00196B14">
        <w:tc>
          <w:tcPr>
            <w:tcW w:w="1746" w:type="pct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39E5DA3A" w14:textId="77777777" w:rsidR="00E77532" w:rsidRDefault="00E77532" w:rsidP="00196B14">
            <w:pPr>
              <w:jc w:val="center"/>
            </w:pPr>
            <w:r>
              <w:t>Group Comparison</w:t>
            </w:r>
          </w:p>
        </w:tc>
        <w:tc>
          <w:tcPr>
            <w:tcW w:w="16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ADA0" w14:textId="77777777" w:rsidR="00E77532" w:rsidRPr="00157B6F" w:rsidRDefault="00E77532" w:rsidP="00196B14">
            <w:pPr>
              <w:jc w:val="center"/>
            </w:pPr>
            <w:r>
              <w:t xml:space="preserve">p-value from Adonis </w:t>
            </w:r>
            <w:proofErr w:type="spellStart"/>
            <w:r>
              <w:t>testing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645" w:type="pct"/>
            <w:tcBorders>
              <w:left w:val="single" w:sz="4" w:space="0" w:color="auto"/>
              <w:bottom w:val="single" w:sz="4" w:space="0" w:color="auto"/>
            </w:tcBorders>
          </w:tcPr>
          <w:p w14:paraId="6F9EA2B2" w14:textId="77777777" w:rsidR="00E77532" w:rsidRPr="00157B6F" w:rsidRDefault="00E77532" w:rsidP="00196B14">
            <w:pPr>
              <w:jc w:val="center"/>
            </w:pPr>
            <w:r>
              <w:t xml:space="preserve">p-value from </w:t>
            </w:r>
            <w:proofErr w:type="spellStart"/>
            <w:r>
              <w:t>Anosim</w:t>
            </w:r>
            <w:proofErr w:type="spellEnd"/>
            <w:r>
              <w:t xml:space="preserve"> </w:t>
            </w:r>
            <w:proofErr w:type="spellStart"/>
            <w:r>
              <w:t>testing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E77532" w14:paraId="20D74F1C" w14:textId="77777777" w:rsidTr="00196B14">
        <w:tc>
          <w:tcPr>
            <w:tcW w:w="741" w:type="pct"/>
            <w:tcBorders>
              <w:top w:val="single" w:sz="4" w:space="0" w:color="auto"/>
            </w:tcBorders>
          </w:tcPr>
          <w:p w14:paraId="7AB70ADC" w14:textId="77777777" w:rsidR="00E77532" w:rsidRDefault="00E77532" w:rsidP="00196B14">
            <w:pPr>
              <w:jc w:val="right"/>
            </w:pPr>
            <w:r>
              <w:t>Water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5B288884" w14:textId="77777777" w:rsidR="00E77532" w:rsidRDefault="00E77532" w:rsidP="00196B14">
            <w:pPr>
              <w:jc w:val="center"/>
            </w:pPr>
            <w:r>
              <w:t>vs.</w:t>
            </w:r>
          </w:p>
        </w:tc>
        <w:tc>
          <w:tcPr>
            <w:tcW w:w="741" w:type="pct"/>
            <w:tcBorders>
              <w:top w:val="single" w:sz="4" w:space="0" w:color="auto"/>
              <w:right w:val="single" w:sz="4" w:space="0" w:color="auto"/>
            </w:tcBorders>
          </w:tcPr>
          <w:p w14:paraId="3D0A0DB0" w14:textId="77777777" w:rsidR="00E77532" w:rsidRDefault="00E77532" w:rsidP="00196B14">
            <w:r>
              <w:t>Amoxicillin</w:t>
            </w:r>
          </w:p>
        </w:tc>
        <w:tc>
          <w:tcPr>
            <w:tcW w:w="16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BBFBB1" w14:textId="77777777" w:rsidR="00E77532" w:rsidRDefault="00E77532" w:rsidP="00196B14">
            <w:pPr>
              <w:jc w:val="center"/>
            </w:pPr>
            <w:r>
              <w:t>0.002</w:t>
            </w:r>
          </w:p>
        </w:tc>
        <w:tc>
          <w:tcPr>
            <w:tcW w:w="1645" w:type="pct"/>
            <w:tcBorders>
              <w:top w:val="single" w:sz="4" w:space="0" w:color="auto"/>
              <w:left w:val="single" w:sz="4" w:space="0" w:color="auto"/>
            </w:tcBorders>
          </w:tcPr>
          <w:p w14:paraId="57B39E93" w14:textId="77777777" w:rsidR="00E77532" w:rsidRDefault="00E77532" w:rsidP="00196B14">
            <w:pPr>
              <w:jc w:val="center"/>
            </w:pPr>
            <w:r>
              <w:t>0.002</w:t>
            </w:r>
          </w:p>
        </w:tc>
      </w:tr>
      <w:tr w:rsidR="00E77532" w14:paraId="380CCDED" w14:textId="77777777" w:rsidTr="00196B14">
        <w:tc>
          <w:tcPr>
            <w:tcW w:w="741" w:type="pct"/>
          </w:tcPr>
          <w:p w14:paraId="7F02B99D" w14:textId="77777777" w:rsidR="00E77532" w:rsidRDefault="00E77532" w:rsidP="00196B14">
            <w:pPr>
              <w:jc w:val="right"/>
            </w:pPr>
            <w:r>
              <w:t>Water</w:t>
            </w:r>
          </w:p>
        </w:tc>
        <w:tc>
          <w:tcPr>
            <w:tcW w:w="264" w:type="pct"/>
          </w:tcPr>
          <w:p w14:paraId="2697B113" w14:textId="77777777" w:rsidR="00E77532" w:rsidRDefault="00E77532" w:rsidP="00196B14">
            <w:pPr>
              <w:jc w:val="center"/>
            </w:pPr>
            <w:r>
              <w:t>vs.</w:t>
            </w:r>
          </w:p>
        </w:tc>
        <w:tc>
          <w:tcPr>
            <w:tcW w:w="741" w:type="pct"/>
            <w:tcBorders>
              <w:right w:val="single" w:sz="4" w:space="0" w:color="auto"/>
            </w:tcBorders>
          </w:tcPr>
          <w:p w14:paraId="2470F541" w14:textId="77777777" w:rsidR="00E77532" w:rsidRDefault="00E77532" w:rsidP="00196B14">
            <w:proofErr w:type="spellStart"/>
            <w:r>
              <w:t>Tylosin</w:t>
            </w:r>
            <w:proofErr w:type="spellEnd"/>
          </w:p>
        </w:tc>
        <w:tc>
          <w:tcPr>
            <w:tcW w:w="1609" w:type="pct"/>
            <w:tcBorders>
              <w:left w:val="single" w:sz="4" w:space="0" w:color="auto"/>
              <w:right w:val="single" w:sz="4" w:space="0" w:color="auto"/>
            </w:tcBorders>
          </w:tcPr>
          <w:p w14:paraId="1C7D7FCE" w14:textId="77777777" w:rsidR="00E77532" w:rsidRDefault="00E77532" w:rsidP="00196B14">
            <w:pPr>
              <w:jc w:val="center"/>
            </w:pPr>
            <w:r>
              <w:t>0.002</w:t>
            </w:r>
          </w:p>
        </w:tc>
        <w:tc>
          <w:tcPr>
            <w:tcW w:w="1645" w:type="pct"/>
            <w:tcBorders>
              <w:left w:val="single" w:sz="4" w:space="0" w:color="auto"/>
            </w:tcBorders>
          </w:tcPr>
          <w:p w14:paraId="159CB65D" w14:textId="77777777" w:rsidR="00E77532" w:rsidRDefault="00E77532" w:rsidP="00196B14">
            <w:pPr>
              <w:jc w:val="center"/>
            </w:pPr>
            <w:r>
              <w:t>0.002</w:t>
            </w:r>
          </w:p>
        </w:tc>
      </w:tr>
      <w:tr w:rsidR="00E77532" w14:paraId="0E9A3D82" w14:textId="77777777" w:rsidTr="00196B14">
        <w:tc>
          <w:tcPr>
            <w:tcW w:w="741" w:type="pct"/>
            <w:tcBorders>
              <w:bottom w:val="single" w:sz="4" w:space="0" w:color="auto"/>
            </w:tcBorders>
          </w:tcPr>
          <w:p w14:paraId="5E44C327" w14:textId="77777777" w:rsidR="00E77532" w:rsidRDefault="00E77532" w:rsidP="00196B14">
            <w:pPr>
              <w:jc w:val="right"/>
            </w:pPr>
            <w:r>
              <w:t>Amoxicillin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0EFFA901" w14:textId="77777777" w:rsidR="00E77532" w:rsidRDefault="00E77532" w:rsidP="00196B14">
            <w:pPr>
              <w:jc w:val="center"/>
            </w:pPr>
            <w:r>
              <w:t>vs.</w:t>
            </w:r>
          </w:p>
        </w:tc>
        <w:tc>
          <w:tcPr>
            <w:tcW w:w="741" w:type="pct"/>
            <w:tcBorders>
              <w:bottom w:val="single" w:sz="4" w:space="0" w:color="auto"/>
              <w:right w:val="single" w:sz="4" w:space="0" w:color="auto"/>
            </w:tcBorders>
          </w:tcPr>
          <w:p w14:paraId="01034C2E" w14:textId="77777777" w:rsidR="00E77532" w:rsidRDefault="00E77532" w:rsidP="00196B14">
            <w:proofErr w:type="spellStart"/>
            <w:r>
              <w:t>Tylosin</w:t>
            </w:r>
            <w:proofErr w:type="spellEnd"/>
          </w:p>
        </w:tc>
        <w:tc>
          <w:tcPr>
            <w:tcW w:w="16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E38C1" w14:textId="77777777" w:rsidR="00E77532" w:rsidRDefault="00E77532" w:rsidP="00196B14">
            <w:pPr>
              <w:jc w:val="center"/>
            </w:pPr>
            <w:r>
              <w:t>0.002</w:t>
            </w:r>
          </w:p>
        </w:tc>
        <w:tc>
          <w:tcPr>
            <w:tcW w:w="1645" w:type="pct"/>
            <w:tcBorders>
              <w:left w:val="single" w:sz="4" w:space="0" w:color="auto"/>
              <w:bottom w:val="single" w:sz="4" w:space="0" w:color="auto"/>
            </w:tcBorders>
          </w:tcPr>
          <w:p w14:paraId="49243F39" w14:textId="77777777" w:rsidR="00E77532" w:rsidRDefault="00E77532" w:rsidP="00196B14">
            <w:pPr>
              <w:jc w:val="center"/>
            </w:pPr>
            <w:r>
              <w:t>0.002</w:t>
            </w:r>
          </w:p>
        </w:tc>
      </w:tr>
    </w:tbl>
    <w:p w14:paraId="4E3668DC" w14:textId="77777777" w:rsidR="00E77532" w:rsidRPr="00337B10" w:rsidRDefault="00E77532" w:rsidP="00E77532">
      <w:proofErr w:type="spellStart"/>
      <w:r>
        <w:rPr>
          <w:vertAlign w:val="superscript"/>
        </w:rPr>
        <w:t>a</w:t>
      </w:r>
      <w:r>
        <w:t>FDR</w:t>
      </w:r>
      <w:proofErr w:type="spellEnd"/>
      <w:r>
        <w:t>-corrected.</w:t>
      </w:r>
    </w:p>
    <w:p w14:paraId="53655C4C" w14:textId="77777777" w:rsidR="00364513" w:rsidRDefault="00E77532">
      <w:bookmarkStart w:id="0" w:name="_GoBack"/>
      <w:bookmarkEnd w:id="0"/>
    </w:p>
    <w:sectPr w:rsidR="00364513" w:rsidSect="004F6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532"/>
    <w:rsid w:val="00001BF6"/>
    <w:rsid w:val="00004885"/>
    <w:rsid w:val="00023E71"/>
    <w:rsid w:val="000357CB"/>
    <w:rsid w:val="0004650A"/>
    <w:rsid w:val="00055638"/>
    <w:rsid w:val="00057117"/>
    <w:rsid w:val="00091085"/>
    <w:rsid w:val="000A4F12"/>
    <w:rsid w:val="000B5B08"/>
    <w:rsid w:val="000D0BB8"/>
    <w:rsid w:val="000D3C20"/>
    <w:rsid w:val="000D41CB"/>
    <w:rsid w:val="000D4ED7"/>
    <w:rsid w:val="000D6798"/>
    <w:rsid w:val="00102A06"/>
    <w:rsid w:val="00132767"/>
    <w:rsid w:val="001415C7"/>
    <w:rsid w:val="00153A63"/>
    <w:rsid w:val="0015567A"/>
    <w:rsid w:val="0015573C"/>
    <w:rsid w:val="00155A98"/>
    <w:rsid w:val="001641E7"/>
    <w:rsid w:val="00164C80"/>
    <w:rsid w:val="00172CBA"/>
    <w:rsid w:val="00176E82"/>
    <w:rsid w:val="0017714F"/>
    <w:rsid w:val="00184B71"/>
    <w:rsid w:val="001854AF"/>
    <w:rsid w:val="00185AB8"/>
    <w:rsid w:val="00195260"/>
    <w:rsid w:val="001B3F9D"/>
    <w:rsid w:val="001F48E4"/>
    <w:rsid w:val="001F5C96"/>
    <w:rsid w:val="0020467A"/>
    <w:rsid w:val="002131C1"/>
    <w:rsid w:val="00227922"/>
    <w:rsid w:val="00243ABF"/>
    <w:rsid w:val="00247BA4"/>
    <w:rsid w:val="002679C2"/>
    <w:rsid w:val="002B1EDC"/>
    <w:rsid w:val="002B4DE3"/>
    <w:rsid w:val="002C0EFE"/>
    <w:rsid w:val="002D10C1"/>
    <w:rsid w:val="002E1060"/>
    <w:rsid w:val="002E2A2C"/>
    <w:rsid w:val="002E7262"/>
    <w:rsid w:val="002F18EE"/>
    <w:rsid w:val="00311C44"/>
    <w:rsid w:val="003304CC"/>
    <w:rsid w:val="00334D01"/>
    <w:rsid w:val="003756BE"/>
    <w:rsid w:val="00397A05"/>
    <w:rsid w:val="003A005D"/>
    <w:rsid w:val="003A73E5"/>
    <w:rsid w:val="003B5F52"/>
    <w:rsid w:val="003E60B5"/>
    <w:rsid w:val="00424E7C"/>
    <w:rsid w:val="00427D06"/>
    <w:rsid w:val="0045600B"/>
    <w:rsid w:val="00456D40"/>
    <w:rsid w:val="00497DF6"/>
    <w:rsid w:val="004A0E5A"/>
    <w:rsid w:val="004A28AC"/>
    <w:rsid w:val="004B0DEF"/>
    <w:rsid w:val="004C15BE"/>
    <w:rsid w:val="004F43F0"/>
    <w:rsid w:val="004F6797"/>
    <w:rsid w:val="005025CA"/>
    <w:rsid w:val="005467C1"/>
    <w:rsid w:val="005836E2"/>
    <w:rsid w:val="0059764E"/>
    <w:rsid w:val="005B3BD5"/>
    <w:rsid w:val="005B4345"/>
    <w:rsid w:val="005B52F9"/>
    <w:rsid w:val="005C46B6"/>
    <w:rsid w:val="005D7EF6"/>
    <w:rsid w:val="005F0222"/>
    <w:rsid w:val="006136D7"/>
    <w:rsid w:val="00626E6F"/>
    <w:rsid w:val="00640A54"/>
    <w:rsid w:val="006419FC"/>
    <w:rsid w:val="00653572"/>
    <w:rsid w:val="0069081B"/>
    <w:rsid w:val="006A72B8"/>
    <w:rsid w:val="006D589E"/>
    <w:rsid w:val="006E2F55"/>
    <w:rsid w:val="006E3C51"/>
    <w:rsid w:val="00715AC4"/>
    <w:rsid w:val="00737066"/>
    <w:rsid w:val="007807EF"/>
    <w:rsid w:val="00791543"/>
    <w:rsid w:val="007E5C6D"/>
    <w:rsid w:val="00806744"/>
    <w:rsid w:val="008237F7"/>
    <w:rsid w:val="00834581"/>
    <w:rsid w:val="00837CA6"/>
    <w:rsid w:val="00840FAD"/>
    <w:rsid w:val="00851DB1"/>
    <w:rsid w:val="00874984"/>
    <w:rsid w:val="00884CCE"/>
    <w:rsid w:val="008954A9"/>
    <w:rsid w:val="008A07D9"/>
    <w:rsid w:val="008E73D7"/>
    <w:rsid w:val="008F4F7A"/>
    <w:rsid w:val="00923482"/>
    <w:rsid w:val="009276DF"/>
    <w:rsid w:val="00930F9F"/>
    <w:rsid w:val="009665DC"/>
    <w:rsid w:val="009669CE"/>
    <w:rsid w:val="00970296"/>
    <w:rsid w:val="009738EA"/>
    <w:rsid w:val="00974A73"/>
    <w:rsid w:val="00976AC4"/>
    <w:rsid w:val="00980392"/>
    <w:rsid w:val="00981AAA"/>
    <w:rsid w:val="00981FA8"/>
    <w:rsid w:val="0098716E"/>
    <w:rsid w:val="00995CB4"/>
    <w:rsid w:val="009A68AA"/>
    <w:rsid w:val="009D51DA"/>
    <w:rsid w:val="009E2299"/>
    <w:rsid w:val="00A06E5D"/>
    <w:rsid w:val="00A24F4C"/>
    <w:rsid w:val="00A258D3"/>
    <w:rsid w:val="00A42D68"/>
    <w:rsid w:val="00A43AF1"/>
    <w:rsid w:val="00A53AE4"/>
    <w:rsid w:val="00A71F02"/>
    <w:rsid w:val="00A75F6E"/>
    <w:rsid w:val="00AD4829"/>
    <w:rsid w:val="00B04665"/>
    <w:rsid w:val="00B47525"/>
    <w:rsid w:val="00B550CB"/>
    <w:rsid w:val="00B55F6D"/>
    <w:rsid w:val="00B61D16"/>
    <w:rsid w:val="00B74E8A"/>
    <w:rsid w:val="00B77C7D"/>
    <w:rsid w:val="00BD3067"/>
    <w:rsid w:val="00BE50DB"/>
    <w:rsid w:val="00BF607F"/>
    <w:rsid w:val="00C023BC"/>
    <w:rsid w:val="00C02E28"/>
    <w:rsid w:val="00C62BB5"/>
    <w:rsid w:val="00C812ED"/>
    <w:rsid w:val="00C83637"/>
    <w:rsid w:val="00C96330"/>
    <w:rsid w:val="00CB68ED"/>
    <w:rsid w:val="00CF3EAF"/>
    <w:rsid w:val="00CF6955"/>
    <w:rsid w:val="00D07E0E"/>
    <w:rsid w:val="00D12115"/>
    <w:rsid w:val="00D12BF4"/>
    <w:rsid w:val="00D158C2"/>
    <w:rsid w:val="00D27F79"/>
    <w:rsid w:val="00D446D2"/>
    <w:rsid w:val="00D868F2"/>
    <w:rsid w:val="00DC326B"/>
    <w:rsid w:val="00DD5BE1"/>
    <w:rsid w:val="00DE33C6"/>
    <w:rsid w:val="00E362DA"/>
    <w:rsid w:val="00E51610"/>
    <w:rsid w:val="00E516D8"/>
    <w:rsid w:val="00E661B5"/>
    <w:rsid w:val="00E77532"/>
    <w:rsid w:val="00EA1078"/>
    <w:rsid w:val="00EB2F6D"/>
    <w:rsid w:val="00EF7273"/>
    <w:rsid w:val="00F2714A"/>
    <w:rsid w:val="00F309B7"/>
    <w:rsid w:val="00F601CD"/>
    <w:rsid w:val="00F7041F"/>
    <w:rsid w:val="00FF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74D35"/>
  <w14:defaultImageDpi w14:val="32767"/>
  <w15:chartTrackingRefBased/>
  <w15:docId w15:val="{8E2C083D-6056-224B-B897-EE5B612AC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7753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532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edeno002@citymail.cuny.edu</dc:creator>
  <cp:keywords/>
  <dc:description/>
  <cp:lastModifiedBy>kcedeno002@citymail.cuny.edu</cp:lastModifiedBy>
  <cp:revision>1</cp:revision>
  <dcterms:created xsi:type="dcterms:W3CDTF">2019-10-22T18:03:00Z</dcterms:created>
  <dcterms:modified xsi:type="dcterms:W3CDTF">2019-10-22T18:04:00Z</dcterms:modified>
</cp:coreProperties>
</file>